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 xml:space="preserve">Primers used to clone selected CAZymes in </w:t>
      </w:r>
      <w:r>
        <w:rPr>
          <w:i/>
        </w:rPr>
        <w:t>F. succinogenes</w:t>
      </w:r>
      <w:r>
        <w:rPr/>
        <w:t xml:space="preserve"> and their tested polysaccharide activity.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00"/>
        <w:gridCol w:w="2880"/>
        <w:gridCol w:w="1260"/>
        <w:gridCol w:w="12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 (5’ to 3’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 (5’ to 3’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endo</w:t>
            </w:r>
            <w:r>
              <w:rPr>
                <w:rFonts w:cs="Arial" w:ascii="Arial" w:hAnsi="Arial"/>
                <w:b/>
                <w:sz w:val="20"/>
              </w:rPr>
              <w:t>-glucanase activity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exo</w:t>
            </w:r>
            <w:r>
              <w:rPr>
                <w:rFonts w:cs="Arial" w:ascii="Arial" w:hAnsi="Arial"/>
                <w:b/>
                <w:sz w:val="20"/>
              </w:rPr>
              <w:t>-glucanase activity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02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TTGCAACGCTACCCGACGCGAGA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GAGTGTGATTTTTCCCGCGGTGGCGA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UC</w:t>
            </w:r>
          </w:p>
        </w:tc>
      </w:tr>
      <w:tr>
        <w:trPr>
          <w:trHeight w:val="63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07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CCATATGAAGCCGAAGACGCAACC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CCATATGAAGCCGAAGACGCAACC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07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GATGGTGGTGATGATGCTTCACAATTACGGGCTGCGTCGTGGTGA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GATGGTGGTGATGATGCTTCACAATTACGGGCTGCGTCGTGGTG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UC</w:t>
            </w:r>
          </w:p>
        </w:tc>
      </w:tr>
      <w:tr>
        <w:trPr>
          <w:trHeight w:val="45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07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GAGATATACATATGGCCCTCCCCAAGGCAACCGCATTGGTC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GATGGTGGTGATGATGGCGGAGGCGGACTTGCTGTACGCTCTT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12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ATGCATCGACAGCAACCCCCAAGAAA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ATGCATCGACAGCAACCCCCAAGAAA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15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CAACAATACCGACATCGGCCGGCAAGGG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GAAGATGAGGGCTTTAGGGAATCCTT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U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16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AAAACCTTCTGTTCAATGGCCG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AAAACCTTCTGTTCAATGGCCG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NP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17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TTAAGGTCAATAACCCGATCAT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CTTTGTTACGGATAGGCGGTGGG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UX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17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GGAGATATACATATGGATCAGGCTACATTCTATGTCGCTC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GATGGTGGTGATGATGCTTCACCTGAATCATTTTGCCAAATG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NP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17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ACGGACAATCCGCTTACGCTT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ATGGACAGTGAGTTTCATGGTC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19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TTTGGATTGAGAGAAATCTTCA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TTTTGAATACACTCTAATTCTGGAAG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U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20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GAATTAGCGGTTCTATCGTTGATGAAT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GTATGTCAACCCGAATCCGTACGGGTAG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U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8"/>
              </w:rPr>
              <w:t>Fisuc_24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CCGATCACTACGGTTCCTTGGAATG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CCGATCACTACGGTTCCTTGGAATG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 expected (CB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 expected (CBM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25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CCGGACCCGAATTTCCACATCTACA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CTTCATCACACGGATGGTCGCGGAG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NP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29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AGAAAATTAAAGACATGAACGG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TCCGAGGTCTTTGATGACCATGATA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30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CAGCAAGTTCACGATTGCCGTG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TGGTGGTGATGATGCAGCAAGTTCACGATTGCCGTG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X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isuc_30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ATTTGCCGACGGCAAACGAAATGT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TATACATATGGATTTGCCGACGGCAAACGAAATG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EC 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vertAlign w:val="superscript"/>
        </w:rPr>
        <w:t>1</w:t>
      </w:r>
      <w:r>
        <w:rPr>
          <w:b/>
          <w:bCs/>
        </w:rPr>
        <w:t xml:space="preserve"> AR</w:t>
      </w:r>
      <w:r>
        <w:rPr>
          <w:bCs/>
        </w:rPr>
        <w:t>- AZCL-Arabinan,</w:t>
      </w:r>
      <w:r>
        <w:rPr>
          <w:b/>
          <w:bCs/>
        </w:rPr>
        <w:t xml:space="preserve"> AX</w:t>
      </w:r>
      <w:r>
        <w:rPr>
          <w:bCs/>
        </w:rPr>
        <w:t xml:space="preserve">-AZCL-arabinoxylan, </w:t>
      </w:r>
      <w:r>
        <w:rPr>
          <w:b/>
          <w:bCs/>
        </w:rPr>
        <w:t>BG</w:t>
      </w:r>
      <w:r>
        <w:rPr>
          <w:bCs/>
        </w:rPr>
        <w:t>–AZCL-</w:t>
      </w:r>
      <w:r>
        <w:rPr>
          <w:bCs/>
          <w:i/>
        </w:rPr>
        <w:t>beta</w:t>
      </w:r>
      <w:r>
        <w:rPr>
          <w:bCs/>
        </w:rPr>
        <w:t xml:space="preserve">-glucan, , </w:t>
      </w:r>
      <w:r>
        <w:rPr>
          <w:b/>
          <w:bCs/>
        </w:rPr>
        <w:t>GM</w:t>
      </w:r>
      <w:r>
        <w:rPr>
          <w:bCs/>
        </w:rPr>
        <w:t xml:space="preserve">- AZCL-galactomannan, </w:t>
      </w:r>
      <w:r>
        <w:rPr>
          <w:b/>
          <w:bCs/>
        </w:rPr>
        <w:t>HEC</w:t>
      </w:r>
      <w:r>
        <w:rPr>
          <w:bCs/>
        </w:rPr>
        <w:t>-AZCL-HE cellulose</w:t>
      </w:r>
      <w:r>
        <w:rPr>
          <w:b/>
          <w:bCs/>
        </w:rPr>
        <w:t>, MUC-</w:t>
      </w:r>
      <w:r>
        <w:rPr>
          <w:bCs/>
        </w:rPr>
        <w:t xml:space="preserve"> methylumbelliferyl-</w:t>
      </w:r>
      <w:r>
        <w:rPr>
          <w:rFonts w:eastAsia="Symbol" w:cs="Symbol" w:ascii="Symbol" w:hAnsi="Symbol"/>
          <w:bCs/>
        </w:rPr>
        <w:t></w:t>
      </w:r>
      <w:r>
        <w:rPr>
          <w:bCs/>
        </w:rPr>
        <w:t xml:space="preserve">-D-cellobioside, </w:t>
      </w:r>
      <w:r>
        <w:rPr>
          <w:b/>
          <w:bCs/>
        </w:rPr>
        <w:t xml:space="preserve"> MUX</w:t>
      </w:r>
      <w:r>
        <w:rPr>
          <w:bCs/>
        </w:rPr>
        <w:t>-4-methylumbelliferyl-</w:t>
      </w:r>
      <w:r>
        <w:rPr>
          <w:rFonts w:eastAsia="Symbol" w:cs="Symbol" w:ascii="Symbol" w:hAnsi="Symbol"/>
          <w:bCs/>
        </w:rPr>
        <w:t></w:t>
      </w:r>
      <w:r>
        <w:rPr>
          <w:bCs/>
        </w:rPr>
        <w:t xml:space="preserve">-D-xylopyranoside, </w:t>
      </w:r>
      <w:r>
        <w:rPr>
          <w:b/>
          <w:bCs/>
        </w:rPr>
        <w:t>, XG</w:t>
      </w:r>
      <w:r>
        <w:rPr>
          <w:bCs/>
        </w:rPr>
        <w:t xml:space="preserve">-5-Bromo-4-chloro-3-indolyl β-D-galactopyranoside, </w:t>
      </w:r>
      <w:r>
        <w:rPr>
          <w:b/>
          <w:bCs/>
        </w:rPr>
        <w:t>XYG</w:t>
      </w:r>
      <w:r>
        <w:rPr>
          <w:bCs/>
        </w:rPr>
        <w:t xml:space="preserve">- AZCL-Xyloglucan, </w:t>
      </w:r>
      <w:r>
        <w:rPr>
          <w:b/>
          <w:bCs/>
        </w:rPr>
        <w:t>PNPA</w:t>
      </w:r>
      <w:r>
        <w:rPr>
          <w:bCs/>
        </w:rPr>
        <w:t>- p-nitrophenyl aceta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20:19:00Z</dcterms:created>
  <dc:creator>Garret Suen</dc:creator>
  <dc:description/>
  <cp:keywords/>
  <dc:language>en-US</dc:language>
  <cp:lastModifiedBy>Garret Suen</cp:lastModifiedBy>
  <dcterms:modified xsi:type="dcterms:W3CDTF">2011-03-26T21:58:00Z</dcterms:modified>
  <cp:revision>6</cp:revision>
  <dc:subject/>
  <dc:title>Table S3</dc:title>
</cp:coreProperties>
</file>